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5223C" w14:textId="61B184C8" w:rsidR="00D055F8" w:rsidRPr="008C3DED" w:rsidRDefault="00D055F8" w:rsidP="00D055F8">
      <w:pPr>
        <w:rPr>
          <w:rFonts w:ascii="Times New Roman" w:hAnsi="Times New Roman" w:cs="Times New Roman"/>
          <w:sz w:val="22"/>
        </w:rPr>
      </w:pPr>
      <w:r w:rsidRPr="008C3DED">
        <w:rPr>
          <w:rFonts w:ascii="Times New Roman" w:hAnsi="Times New Roman" w:cs="Times New Roman"/>
          <w:sz w:val="22"/>
        </w:rPr>
        <w:t>Table S</w:t>
      </w:r>
      <w:r w:rsidR="00C5784A" w:rsidRPr="008C3DED">
        <w:rPr>
          <w:rFonts w:ascii="Times New Roman" w:hAnsi="Times New Roman" w:cs="Times New Roman" w:hint="eastAsia"/>
          <w:sz w:val="22"/>
        </w:rPr>
        <w:t>2</w:t>
      </w:r>
      <w:r w:rsidRPr="008C3DED">
        <w:rPr>
          <w:rFonts w:ascii="Times New Roman" w:hAnsi="Times New Roman" w:cs="Times New Roman"/>
          <w:sz w:val="22"/>
        </w:rPr>
        <w:t>. Primers</w:t>
      </w:r>
      <w:r w:rsidR="003C69C5" w:rsidRPr="008C3DED">
        <w:rPr>
          <w:rFonts w:ascii="Times New Roman" w:hAnsi="Times New Roman" w:cs="Times New Roman" w:hint="eastAsia"/>
          <w:sz w:val="22"/>
        </w:rPr>
        <w:t xml:space="preserve"> and oligonucleotides</w:t>
      </w:r>
      <w:r w:rsidRPr="008C3DED">
        <w:rPr>
          <w:rFonts w:ascii="Times New Roman" w:hAnsi="Times New Roman" w:cs="Times New Roman"/>
          <w:sz w:val="22"/>
        </w:rPr>
        <w:t xml:space="preserve"> for </w:t>
      </w:r>
      <w:r w:rsidR="00EF66AB" w:rsidRPr="008C3DED">
        <w:rPr>
          <w:rFonts w:ascii="Times New Roman" w:hAnsi="Times New Roman" w:cs="Times New Roman"/>
          <w:sz w:val="22"/>
        </w:rPr>
        <w:t xml:space="preserve">construction </w:t>
      </w:r>
      <w:r w:rsidR="006652EB" w:rsidRPr="008C3DED">
        <w:rPr>
          <w:rFonts w:ascii="Times New Roman" w:hAnsi="Times New Roman" w:cs="Times New Roman"/>
          <w:sz w:val="22"/>
        </w:rPr>
        <w:t>of</w:t>
      </w:r>
      <w:r w:rsidR="00EF66AB" w:rsidRPr="008C3DED">
        <w:rPr>
          <w:rFonts w:ascii="Times New Roman" w:hAnsi="Times New Roman" w:cs="Times New Roman"/>
          <w:sz w:val="22"/>
        </w:rPr>
        <w:t xml:space="preserve"> vector</w:t>
      </w:r>
      <w:r w:rsidR="006652EB" w:rsidRPr="008C3DED">
        <w:rPr>
          <w:rFonts w:ascii="Times New Roman" w:hAnsi="Times New Roman" w:cs="Times New Roman"/>
          <w:sz w:val="22"/>
        </w:rPr>
        <w:t>s</w:t>
      </w:r>
    </w:p>
    <w:tbl>
      <w:tblPr>
        <w:tblStyle w:val="1"/>
        <w:tblpPr w:leftFromText="142" w:rightFromText="142" w:vertAnchor="page" w:horzAnchor="margin" w:tblpY="2121"/>
        <w:tblW w:w="9781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7229"/>
      </w:tblGrid>
      <w:tr w:rsidR="008C3DED" w:rsidRPr="008C3DED" w14:paraId="2EEB7AF0" w14:textId="77777777" w:rsidTr="00065D87">
        <w:tc>
          <w:tcPr>
            <w:tcW w:w="1985" w:type="dxa"/>
            <w:tcBorders>
              <w:left w:val="nil"/>
            </w:tcBorders>
            <w:shd w:val="clear" w:color="auto" w:fill="E7E6E6"/>
          </w:tcPr>
          <w:p w14:paraId="45937674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C3DED">
              <w:rPr>
                <w:rFonts w:ascii="Times New Roman" w:eastAsia="ＭＳ 明朝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567" w:type="dxa"/>
            <w:shd w:val="clear" w:color="auto" w:fill="E7E6E6"/>
          </w:tcPr>
          <w:p w14:paraId="453422E5" w14:textId="19548989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shd w:val="clear" w:color="auto" w:fill="E7E6E6"/>
          </w:tcPr>
          <w:p w14:paraId="7C2B9476" w14:textId="66EC7C89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C3DED">
              <w:rPr>
                <w:rFonts w:ascii="Times New Roman" w:eastAsia="ＭＳ 明朝" w:hAnsi="Times New Roman" w:cs="Times New Roman"/>
                <w:sz w:val="20"/>
                <w:szCs w:val="20"/>
              </w:rPr>
              <w:t>Sequences of primers</w:t>
            </w:r>
            <w:r w:rsidRPr="008C3DE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or oligonucleotides</w:t>
            </w:r>
          </w:p>
        </w:tc>
      </w:tr>
      <w:tr w:rsidR="008C3DED" w:rsidRPr="008C3DED" w14:paraId="18731F1D" w14:textId="77777777" w:rsidTr="00065D87">
        <w:tc>
          <w:tcPr>
            <w:tcW w:w="1985" w:type="dxa"/>
            <w:tcBorders>
              <w:left w:val="nil"/>
            </w:tcBorders>
          </w:tcPr>
          <w:p w14:paraId="1AD81DA2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ET30-Flag-p53</w:t>
            </w:r>
          </w:p>
        </w:tc>
        <w:tc>
          <w:tcPr>
            <w:tcW w:w="567" w:type="dxa"/>
          </w:tcPr>
          <w:p w14:paraId="6FF59E86" w14:textId="67A04BDE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3CCF703E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7D11D436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CTGATATCGGATCCGACTACAAGGACGACGATGAC-3′</w:t>
            </w:r>
          </w:p>
          <w:p w14:paraId="300705B8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TGCGGCCGCAAGCTTTCAGTCGACGTCTGAGTCAG-3′</w:t>
            </w:r>
          </w:p>
        </w:tc>
      </w:tr>
      <w:tr w:rsidR="008C3DED" w:rsidRPr="008C3DED" w14:paraId="080AFF52" w14:textId="77777777" w:rsidTr="00065D87">
        <w:tc>
          <w:tcPr>
            <w:tcW w:w="1985" w:type="dxa"/>
            <w:tcBorders>
              <w:left w:val="nil"/>
            </w:tcBorders>
          </w:tcPr>
          <w:p w14:paraId="137D6904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EX-Nrf2</w:t>
            </w:r>
          </w:p>
        </w:tc>
        <w:tc>
          <w:tcPr>
            <w:tcW w:w="567" w:type="dxa"/>
          </w:tcPr>
          <w:p w14:paraId="4D326AE3" w14:textId="00B5E63C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223B554B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5943D504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TGGGATCCCCGAATTCGAGCAAAAGCTCATCTCAGAG-3′</w:t>
            </w:r>
          </w:p>
          <w:p w14:paraId="1A4FF231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ATGCGGCCGCTCGAGCTATAGAATAGGGCCCTCTAG-3′</w:t>
            </w:r>
          </w:p>
        </w:tc>
      </w:tr>
      <w:tr w:rsidR="008C3DED" w:rsidRPr="008C3DED" w14:paraId="5B3516DB" w14:textId="77777777" w:rsidTr="00065D87">
        <w:tc>
          <w:tcPr>
            <w:tcW w:w="1985" w:type="dxa"/>
            <w:tcBorders>
              <w:left w:val="nil"/>
            </w:tcBorders>
          </w:tcPr>
          <w:p w14:paraId="28F1A523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5958F9F8" w14:textId="77777777" w:rsidR="003C69C5" w:rsidRPr="008C3DED" w:rsidRDefault="003C69C5" w:rsidP="00976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</w:t>
            </w:r>
          </w:p>
          <w:p w14:paraId="457A7928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1</w:t>
            </w:r>
            <w:r w:rsidRPr="008C3DE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8C3DED">
              <w:rPr>
                <w:rFonts w:ascii="Times New Roman" w:hAnsi="Times New Roman" w:cs="Times New Roman"/>
                <w:sz w:val="22"/>
              </w:rPr>
              <w:t xml:space="preserve"> PCR)</w:t>
            </w:r>
          </w:p>
        </w:tc>
        <w:tc>
          <w:tcPr>
            <w:tcW w:w="567" w:type="dxa"/>
          </w:tcPr>
          <w:p w14:paraId="0686DA1D" w14:textId="1F42A212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7E6A3132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4AEE40E0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proofErr w:type="gramStart"/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proofErr w:type="gramEnd"/>
            <w:r w:rsidRPr="008C3DED">
              <w:rPr>
                <w:rFonts w:ascii="Times New Roman" w:eastAsia="游明朝" w:hAnsi="Times New Roman" w:cs="Times New Roman"/>
                <w:sz w:val="22"/>
              </w:rPr>
              <w:t>TTGCAGACACATCAGTTACATTGC-3′</w:t>
            </w:r>
          </w:p>
          <w:p w14:paraId="313BB901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ＭＳ 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CTTCGGATAGGAAAGAGGTGGACAG-3′</w:t>
            </w:r>
          </w:p>
        </w:tc>
      </w:tr>
      <w:tr w:rsidR="008C3DED" w:rsidRPr="008C3DED" w14:paraId="7622655F" w14:textId="77777777" w:rsidTr="00065D87">
        <w:tc>
          <w:tcPr>
            <w:tcW w:w="1985" w:type="dxa"/>
            <w:tcBorders>
              <w:left w:val="nil"/>
            </w:tcBorders>
          </w:tcPr>
          <w:p w14:paraId="1EBAB1F1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7B4930FB" w14:textId="77777777" w:rsidR="003C69C5" w:rsidRPr="008C3DED" w:rsidRDefault="003C69C5" w:rsidP="00976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</w:t>
            </w:r>
          </w:p>
          <w:p w14:paraId="41E9037F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2</w:t>
            </w:r>
            <w:r w:rsidRPr="008C3DED">
              <w:rPr>
                <w:rFonts w:ascii="Times New Roman" w:hAnsi="Times New Roman" w:cs="Times New Roman"/>
                <w:sz w:val="22"/>
                <w:vertAlign w:val="superscript"/>
              </w:rPr>
              <w:t xml:space="preserve">nd </w:t>
            </w:r>
            <w:r w:rsidRPr="008C3DED">
              <w:rPr>
                <w:rFonts w:ascii="Times New Roman" w:hAnsi="Times New Roman" w:cs="Times New Roman"/>
                <w:sz w:val="22"/>
              </w:rPr>
              <w:t>PCR)</w:t>
            </w:r>
          </w:p>
        </w:tc>
        <w:tc>
          <w:tcPr>
            <w:tcW w:w="567" w:type="dxa"/>
          </w:tcPr>
          <w:p w14:paraId="2337F1C9" w14:textId="5383CD53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34436CE9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19B5E5A9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AGATCT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GTGAAGTGTGACAGGCAAGC-3′</w:t>
            </w:r>
          </w:p>
          <w:p w14:paraId="72385504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AGATCT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GCGCCAACTAAAGCCAACAG-3′</w:t>
            </w:r>
          </w:p>
        </w:tc>
      </w:tr>
      <w:tr w:rsidR="008C3DED" w:rsidRPr="008C3DED" w14:paraId="50CD6B3A" w14:textId="77777777" w:rsidTr="00065D87">
        <w:tc>
          <w:tcPr>
            <w:tcW w:w="1985" w:type="dxa"/>
            <w:tcBorders>
              <w:left w:val="nil"/>
            </w:tcBorders>
          </w:tcPr>
          <w:p w14:paraId="2097F582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00B249C8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EpRE1-mut</w:t>
            </w:r>
          </w:p>
        </w:tc>
        <w:tc>
          <w:tcPr>
            <w:tcW w:w="567" w:type="dxa"/>
          </w:tcPr>
          <w:p w14:paraId="52C5310E" w14:textId="06FC483C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71F7D727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4C05DC24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Theme="majorEastAsia" w:hAnsi="Times New Roman" w:cs="Times New Roman"/>
                <w:sz w:val="22"/>
              </w:rPr>
              <w:t>GTGACCTGACCCTATAGGGGCGGGCC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17DB3D5A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Theme="majorEastAsia" w:hAnsi="Times New Roman" w:cs="Times New Roman"/>
                <w:sz w:val="22"/>
              </w:rPr>
              <w:t>CGGCCCGCCCCTATAGGGTCAGGTCA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35C30385" w14:textId="77777777" w:rsidTr="00065D87">
        <w:tc>
          <w:tcPr>
            <w:tcW w:w="1985" w:type="dxa"/>
            <w:tcBorders>
              <w:left w:val="nil"/>
            </w:tcBorders>
          </w:tcPr>
          <w:p w14:paraId="73977F7C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1602BC13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EpRE2-mut</w:t>
            </w:r>
          </w:p>
        </w:tc>
        <w:tc>
          <w:tcPr>
            <w:tcW w:w="567" w:type="dxa"/>
          </w:tcPr>
          <w:p w14:paraId="01F5DA7B" w14:textId="2097CE4B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4FCB4F4A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45ADA2FA" w14:textId="77777777" w:rsidR="003C69C5" w:rsidRPr="008C3DED" w:rsidRDefault="003C69C5" w:rsidP="00976D89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Theme="majorEastAsia" w:hAnsi="Times New Roman" w:cs="Times New Roman"/>
                <w:sz w:val="22"/>
              </w:rPr>
              <w:t>CAGAATGACACAATAAAGTTTTGGGT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31521A2D" w14:textId="77777777" w:rsidR="003C69C5" w:rsidRPr="008C3DED" w:rsidRDefault="003C69C5" w:rsidP="00976D89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Theme="majorEastAsia" w:hAnsi="Times New Roman" w:cs="Times New Roman"/>
                <w:sz w:val="22"/>
              </w:rPr>
              <w:t>GACCCAAAACTTTATTGTGTCATTCT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22A1B530" w14:textId="77777777" w:rsidTr="00065D87">
        <w:tc>
          <w:tcPr>
            <w:tcW w:w="1985" w:type="dxa"/>
            <w:tcBorders>
              <w:left w:val="nil"/>
            </w:tcBorders>
          </w:tcPr>
          <w:p w14:paraId="156AD09F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3DD22C4B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EpRE3-mut</w:t>
            </w:r>
          </w:p>
        </w:tc>
        <w:tc>
          <w:tcPr>
            <w:tcW w:w="567" w:type="dxa"/>
          </w:tcPr>
          <w:p w14:paraId="42FA0C7E" w14:textId="60E4B938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0DBE100C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4F7A60C5" w14:textId="77777777" w:rsidR="003C69C5" w:rsidRPr="008C3DED" w:rsidRDefault="003C69C5" w:rsidP="00976D89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eastAsiaTheme="majorEastAsia" w:hAnsi="Times New Roman" w:cs="Times New Roman"/>
                <w:sz w:val="22"/>
              </w:rPr>
              <w:t>GTGCCTGAGCCTATCTGACCTTGAGCA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24DF3930" w14:textId="77777777" w:rsidR="003C69C5" w:rsidRPr="008C3DED" w:rsidRDefault="003C69C5" w:rsidP="00976D89">
            <w:pPr>
              <w:rPr>
                <w:rFonts w:ascii="Times New Roman" w:eastAsia="ＭＳ 明朝" w:hAnsi="Times New Roman" w:cs="Times New Roman"/>
                <w:sz w:val="22"/>
              </w:rPr>
            </w:pPr>
            <w:proofErr w:type="gramStart"/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proofErr w:type="gramEnd"/>
            <w:r w:rsidRPr="008C3DED">
              <w:rPr>
                <w:rFonts w:ascii="Times New Roman" w:eastAsiaTheme="majorEastAsia" w:hAnsi="Times New Roman" w:cs="Times New Roman"/>
                <w:sz w:val="22"/>
              </w:rPr>
              <w:t>TGCTCAAGGTCAGATAGGCTCAGGCA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3900A35A" w14:textId="77777777" w:rsidTr="00065D87">
        <w:tc>
          <w:tcPr>
            <w:tcW w:w="1985" w:type="dxa"/>
            <w:tcBorders>
              <w:left w:val="nil"/>
            </w:tcBorders>
          </w:tcPr>
          <w:p w14:paraId="30B0C89B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090CB7CE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p53RE1-mut</w:t>
            </w:r>
          </w:p>
        </w:tc>
        <w:tc>
          <w:tcPr>
            <w:tcW w:w="567" w:type="dxa"/>
          </w:tcPr>
          <w:p w14:paraId="47F416FA" w14:textId="155F67BE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7A22570C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12726C96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CAACTCCCAGGGGATTACCTGGGCCCCT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4ABC6878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CAGGGGCCCAGGTAATCCCCTGGGAGTT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5FE8B56F" w14:textId="77777777" w:rsidTr="00065D87">
        <w:tc>
          <w:tcPr>
            <w:tcW w:w="1985" w:type="dxa"/>
            <w:tcBorders>
              <w:left w:val="nil"/>
            </w:tcBorders>
          </w:tcPr>
          <w:p w14:paraId="688792C7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3416C964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p53RE2-mut</w:t>
            </w:r>
          </w:p>
        </w:tc>
        <w:tc>
          <w:tcPr>
            <w:tcW w:w="567" w:type="dxa"/>
          </w:tcPr>
          <w:p w14:paraId="6938C6C9" w14:textId="2664919B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422EF578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1E8BDE61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GGTTAGAGTCAGAAAATAGGCATAAAGGATG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76DEE449" w14:textId="77777777" w:rsidR="003C69C5" w:rsidRPr="008C3DED" w:rsidRDefault="003C69C5" w:rsidP="00976D89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CATCCTTTATGCCTATTTTCTGACTCTAACC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45625A70" w14:textId="77777777" w:rsidTr="00065D87">
        <w:tc>
          <w:tcPr>
            <w:tcW w:w="1985" w:type="dxa"/>
            <w:tcBorders>
              <w:left w:val="nil"/>
            </w:tcBorders>
          </w:tcPr>
          <w:p w14:paraId="7D855955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7FC1154D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p53RE3-mut</w:t>
            </w:r>
          </w:p>
        </w:tc>
        <w:tc>
          <w:tcPr>
            <w:tcW w:w="567" w:type="dxa"/>
          </w:tcPr>
          <w:p w14:paraId="2D5B1BE4" w14:textId="5FA2601A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1B49C97B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78C32A61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TAGTATCCCCAAAAATACCCCATTGATTC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723DBC01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GAATCAATGGGGTATTTTTGGGGATACTA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7F3B9136" w14:textId="77777777" w:rsidTr="00065D87">
        <w:tc>
          <w:tcPr>
            <w:tcW w:w="1985" w:type="dxa"/>
            <w:tcBorders>
              <w:left w:val="nil"/>
            </w:tcBorders>
          </w:tcPr>
          <w:p w14:paraId="69346010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19563CCD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p53RE4-mut</w:t>
            </w:r>
          </w:p>
        </w:tc>
        <w:tc>
          <w:tcPr>
            <w:tcW w:w="567" w:type="dxa"/>
          </w:tcPr>
          <w:p w14:paraId="1C674909" w14:textId="08BE4D54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41699977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0B3130BE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CTTCTTCCCAAAAAAACCCACCGGGAA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79279993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TTCCCGGTGGGTTTTTTTGGGAAGAA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01D431E0" w14:textId="77777777" w:rsidTr="00065D87">
        <w:tc>
          <w:tcPr>
            <w:tcW w:w="1985" w:type="dxa"/>
            <w:tcBorders>
              <w:left w:val="nil"/>
            </w:tcBorders>
          </w:tcPr>
          <w:p w14:paraId="2B3ECBB7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GL-</w:t>
            </w:r>
            <w:r w:rsidRPr="008C3DED">
              <w:rPr>
                <w:rFonts w:ascii="Times New Roman" w:eastAsia="游明朝" w:hAnsi="Times New Roman" w:cs="Times New Roman"/>
                <w:i/>
                <w:iCs/>
                <w:sz w:val="22"/>
              </w:rPr>
              <w:t>Redd2</w:t>
            </w:r>
          </w:p>
          <w:p w14:paraId="2319F224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-2328/-1)-Luc2-</w:t>
            </w:r>
            <w:r w:rsidRPr="008C3DED">
              <w:rPr>
                <w:rFonts w:ascii="Times New Roman" w:eastAsia="ＭＳ 明朝" w:hAnsi="Times New Roman" w:cs="Times New Roman"/>
                <w:sz w:val="22"/>
              </w:rPr>
              <w:t>p53RE5-mut</w:t>
            </w:r>
          </w:p>
        </w:tc>
        <w:tc>
          <w:tcPr>
            <w:tcW w:w="567" w:type="dxa"/>
          </w:tcPr>
          <w:p w14:paraId="356B0D92" w14:textId="011A775E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66F4603F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481D324B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TCCCGTGCCTGAGACTACCTGACCTTGAG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  <w:p w14:paraId="231F462F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CTCAAGGTCAGGTAGTCTCAGGCACGGGA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206B3434" w14:textId="77777777" w:rsidTr="00065D87">
        <w:tc>
          <w:tcPr>
            <w:tcW w:w="1985" w:type="dxa"/>
            <w:tcBorders>
              <w:left w:val="nil"/>
            </w:tcBorders>
          </w:tcPr>
          <w:p w14:paraId="448A05B6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p3xFlag-R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EDD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2</w:t>
            </w:r>
          </w:p>
          <w:p w14:paraId="7E09FED1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lastRenderedPageBreak/>
              <w:t>(1</w:t>
            </w:r>
            <w:r w:rsidRPr="008C3DE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8C3DED">
              <w:rPr>
                <w:rFonts w:ascii="Times New Roman" w:hAnsi="Times New Roman" w:cs="Times New Roman"/>
                <w:sz w:val="22"/>
              </w:rPr>
              <w:t xml:space="preserve"> PCR)</w:t>
            </w:r>
          </w:p>
        </w:tc>
        <w:tc>
          <w:tcPr>
            <w:tcW w:w="567" w:type="dxa"/>
          </w:tcPr>
          <w:p w14:paraId="608197C0" w14:textId="1CF98F94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lastRenderedPageBreak/>
              <w:t>Fw</w:t>
            </w:r>
            <w:proofErr w:type="spellEnd"/>
          </w:p>
          <w:p w14:paraId="66A79C74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lastRenderedPageBreak/>
              <w:t>Rv</w:t>
            </w:r>
            <w:proofErr w:type="spellEnd"/>
          </w:p>
        </w:tc>
        <w:tc>
          <w:tcPr>
            <w:tcW w:w="7229" w:type="dxa"/>
          </w:tcPr>
          <w:p w14:paraId="472A0A12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proofErr w:type="gramStart"/>
            <w:r w:rsidRPr="008C3DED">
              <w:rPr>
                <w:rFonts w:ascii="Times New Roman" w:eastAsia="游明朝" w:hAnsi="Times New Roman" w:cs="Times New Roman"/>
                <w:sz w:val="22"/>
              </w:rPr>
              <w:lastRenderedPageBreak/>
              <w:t>5′-</w:t>
            </w:r>
            <w:proofErr w:type="gramEnd"/>
            <w:r w:rsidRPr="008C3DED">
              <w:rPr>
                <w:rFonts w:ascii="Times New Roman" w:eastAsia="游明朝" w:hAnsi="Times New Roman" w:cs="Times New Roman"/>
                <w:sz w:val="22"/>
              </w:rPr>
              <w:t>GTCCAAGCATCGGGCTAATAG-3′</w:t>
            </w:r>
          </w:p>
          <w:p w14:paraId="32D13F03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lastRenderedPageBreak/>
              <w:t>5′-</w:t>
            </w:r>
            <w:r w:rsidRPr="008C3DED">
              <w:rPr>
                <w:rFonts w:ascii="Times New Roman" w:hAnsi="Times New Roman" w:cs="Times New Roman"/>
                <w:sz w:val="22"/>
              </w:rPr>
              <w:t>GGTTTATTAGCCACTCATTAGGGAC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-3′</w:t>
            </w:r>
          </w:p>
        </w:tc>
      </w:tr>
      <w:tr w:rsidR="008C3DED" w:rsidRPr="008C3DED" w14:paraId="6205EE6A" w14:textId="77777777" w:rsidTr="00065D87">
        <w:tc>
          <w:tcPr>
            <w:tcW w:w="1985" w:type="dxa"/>
            <w:tcBorders>
              <w:left w:val="nil"/>
            </w:tcBorders>
          </w:tcPr>
          <w:p w14:paraId="4BBE67C3" w14:textId="77777777" w:rsidR="003C69C5" w:rsidRPr="008C3DED" w:rsidRDefault="003C69C5" w:rsidP="00976D89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lastRenderedPageBreak/>
              <w:t>p3xFlag-R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EDD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2</w:t>
            </w:r>
          </w:p>
          <w:p w14:paraId="629F7882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8C3DED">
              <w:rPr>
                <w:rFonts w:ascii="Times New Roman" w:hAnsi="Times New Roman" w:cs="Times New Roman"/>
                <w:sz w:val="22"/>
              </w:rPr>
              <w:t>(2</w:t>
            </w:r>
            <w:r w:rsidRPr="008C3DED">
              <w:rPr>
                <w:rFonts w:ascii="Times New Roman" w:hAnsi="Times New Roman" w:cs="Times New Roman"/>
                <w:sz w:val="22"/>
                <w:vertAlign w:val="superscript"/>
              </w:rPr>
              <w:t xml:space="preserve">nd </w:t>
            </w:r>
            <w:r w:rsidRPr="008C3DED">
              <w:rPr>
                <w:rFonts w:ascii="Times New Roman" w:hAnsi="Times New Roman" w:cs="Times New Roman"/>
                <w:sz w:val="22"/>
              </w:rPr>
              <w:t>PCR)</w:t>
            </w:r>
          </w:p>
        </w:tc>
        <w:tc>
          <w:tcPr>
            <w:tcW w:w="567" w:type="dxa"/>
          </w:tcPr>
          <w:p w14:paraId="1ADEF6CF" w14:textId="55F0C612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76AF2608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38530202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AAGCTT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ATGGTTGCAACGGGCAGTTTG-3′</w:t>
            </w:r>
          </w:p>
          <w:p w14:paraId="6380DF5D" w14:textId="77777777" w:rsidR="003C69C5" w:rsidRPr="008C3DED" w:rsidRDefault="003C69C5" w:rsidP="00976D89">
            <w:pPr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/>
                <w:sz w:val="22"/>
              </w:rPr>
              <w:t>5′-G</w:t>
            </w: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AAGCTT</w:t>
            </w:r>
            <w:r w:rsidRPr="008C3DED">
              <w:rPr>
                <w:rFonts w:ascii="Times New Roman" w:eastAsia="游明朝" w:hAnsi="Times New Roman" w:cs="Times New Roman"/>
                <w:sz w:val="22"/>
              </w:rPr>
              <w:t>TCAGCACTCCTCAATGACTGTC-3′</w:t>
            </w:r>
          </w:p>
        </w:tc>
      </w:tr>
      <w:tr w:rsidR="008C3DED" w:rsidRPr="008C3DED" w14:paraId="2AF05B7F" w14:textId="77777777" w:rsidTr="00065D87">
        <w:tc>
          <w:tcPr>
            <w:tcW w:w="1985" w:type="dxa"/>
            <w:tcBorders>
              <w:left w:val="nil"/>
            </w:tcBorders>
          </w:tcPr>
          <w:p w14:paraId="5CA62404" w14:textId="1BDECCC3" w:rsidR="0032002F" w:rsidRPr="008C3DED" w:rsidRDefault="00C42A20" w:rsidP="0050570C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p2xp53RE-TATA-Luc2</w:t>
            </w:r>
          </w:p>
        </w:tc>
        <w:tc>
          <w:tcPr>
            <w:tcW w:w="567" w:type="dxa"/>
          </w:tcPr>
          <w:p w14:paraId="5638B532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681B6673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  <w:p w14:paraId="7EE72BB9" w14:textId="77777777" w:rsidR="003C69C5" w:rsidRPr="008C3DED" w:rsidRDefault="003C69C5" w:rsidP="00976D89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  <w:p w14:paraId="330D0328" w14:textId="746EF5DC" w:rsidR="003C69C5" w:rsidRPr="008C3DED" w:rsidRDefault="003C69C5" w:rsidP="00976D89">
            <w:pPr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78FFBAA2" w14:textId="77777777" w:rsidR="00696B65" w:rsidRPr="008C3DED" w:rsidRDefault="003C69C5" w:rsidP="00976D89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C3DED">
              <w:rPr>
                <w:rFonts w:ascii="Times New Roman" w:eastAsia="游明朝" w:hAnsi="Times New Roman" w:cs="Times New Roman"/>
                <w:color w:val="auto"/>
                <w:sz w:val="22"/>
              </w:rPr>
              <w:t>5′</w:t>
            </w:r>
            <w:r w:rsidRPr="008C3DE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-</w:t>
            </w:r>
            <w:r w:rsidRPr="008C3DE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TGAGCTCGCTAGCGGCTGATCACCAACTCCCAGGGGCTTGCCT</w:t>
            </w:r>
          </w:p>
          <w:p w14:paraId="1949A406" w14:textId="2E406F6F" w:rsidR="003C69C5" w:rsidRPr="008C3DED" w:rsidRDefault="003C69C5" w:rsidP="00696B65">
            <w:pPr>
              <w:pStyle w:val="Default"/>
              <w:ind w:leftChars="100" w:left="21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C3DE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GGCCCCTGCCTGGGAAGGAGGCTGATCACCAACTCCCAGGGGCTTGCCTGGGCCCCTGCCTGGGAAGGA</w:t>
            </w:r>
            <w:r w:rsidRPr="008C3DED">
              <w:rPr>
                <w:rFonts w:ascii="Times New Roman" w:eastAsia="游明朝" w:hAnsi="Times New Roman" w:cs="Times New Roman"/>
                <w:color w:val="auto"/>
                <w:sz w:val="22"/>
              </w:rPr>
              <w:t>-3′</w:t>
            </w:r>
          </w:p>
          <w:p w14:paraId="54969C3D" w14:textId="77777777" w:rsidR="00696B65" w:rsidRPr="008C3DED" w:rsidRDefault="003C69C5" w:rsidP="00696B65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C3DED">
              <w:rPr>
                <w:rFonts w:ascii="Times New Roman" w:eastAsia="游明朝" w:hAnsi="Times New Roman" w:cs="Times New Roman"/>
                <w:color w:val="auto"/>
                <w:sz w:val="22"/>
              </w:rPr>
              <w:t>5′-</w:t>
            </w:r>
            <w:r w:rsidRPr="008C3DE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CGAGGCCAGATCTTCCTTCCCAGGCAGGGGCCCAGGCAAGCC</w:t>
            </w:r>
          </w:p>
          <w:p w14:paraId="153EF2AC" w14:textId="6556F8E0" w:rsidR="003C69C5" w:rsidRPr="008C3DED" w:rsidRDefault="003C69C5" w:rsidP="00696B65">
            <w:pPr>
              <w:pStyle w:val="Default"/>
              <w:ind w:leftChars="100" w:left="21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C3DE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TGGGAGTTGGTGATCAGCCTCCTTCCCAGGCAGGGGCCCAGGCAAGCCCCTGGGAGTTGGTGATCAGCC</w:t>
            </w:r>
            <w:r w:rsidRPr="008C3DED">
              <w:rPr>
                <w:rFonts w:ascii="Times New Roman" w:eastAsia="游明朝" w:hAnsi="Times New Roman" w:cs="Times New Roman"/>
                <w:color w:val="auto"/>
                <w:sz w:val="22"/>
              </w:rPr>
              <w:t>-3′</w:t>
            </w:r>
          </w:p>
        </w:tc>
      </w:tr>
      <w:tr w:rsidR="008C3DED" w:rsidRPr="008C3DED" w14:paraId="34675AFB" w14:textId="77777777" w:rsidTr="00065D87">
        <w:tc>
          <w:tcPr>
            <w:tcW w:w="1985" w:type="dxa"/>
            <w:tcBorders>
              <w:left w:val="nil"/>
            </w:tcBorders>
          </w:tcPr>
          <w:p w14:paraId="72D3E932" w14:textId="3D8B1BB7" w:rsidR="00070FEF" w:rsidRPr="008C3DED" w:rsidRDefault="00070FEF" w:rsidP="00070FEF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8C3DED">
              <w:rPr>
                <w:rFonts w:ascii="Times New Roman" w:eastAsia="游明朝" w:hAnsi="Times New Roman" w:cs="Times New Roman" w:hint="eastAsia"/>
                <w:sz w:val="22"/>
              </w:rPr>
              <w:t>pEpRE-TATA-Luc2</w:t>
            </w:r>
          </w:p>
          <w:p w14:paraId="45246A0E" w14:textId="643E6D8C" w:rsidR="00070FEF" w:rsidRPr="008C3DED" w:rsidRDefault="00070FEF" w:rsidP="00070FEF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36CAE205" w14:textId="77777777" w:rsidR="00070FEF" w:rsidRPr="008C3DED" w:rsidRDefault="00070FEF" w:rsidP="00070FEF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Fw</w:t>
            </w:r>
            <w:proofErr w:type="spellEnd"/>
          </w:p>
          <w:p w14:paraId="210567E4" w14:textId="3DF407ED" w:rsidR="00070FEF" w:rsidRPr="008C3DED" w:rsidRDefault="00070FEF" w:rsidP="00070FEF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8C3DED">
              <w:rPr>
                <w:rFonts w:ascii="Times New Roman" w:eastAsia="ＭＳ 明朝" w:hAnsi="Times New Roman" w:cs="Times New Roman"/>
                <w:sz w:val="22"/>
              </w:rPr>
              <w:t>Rv</w:t>
            </w:r>
            <w:proofErr w:type="spellEnd"/>
          </w:p>
        </w:tc>
        <w:tc>
          <w:tcPr>
            <w:tcW w:w="7229" w:type="dxa"/>
          </w:tcPr>
          <w:p w14:paraId="36081C26" w14:textId="77777777" w:rsidR="00070FEF" w:rsidRPr="008C3DED" w:rsidRDefault="00070FEF" w:rsidP="00070FEF">
            <w:pPr>
              <w:pStyle w:val="Default"/>
              <w:rPr>
                <w:rFonts w:ascii="Times New Roman" w:eastAsia="游明朝" w:hAnsi="Times New Roman" w:cs="Times New Roman"/>
                <w:color w:val="auto"/>
                <w:sz w:val="22"/>
                <w:szCs w:val="22"/>
              </w:rPr>
            </w:pPr>
            <w:r w:rsidRPr="008C3DED">
              <w:rPr>
                <w:rFonts w:ascii="Times New Roman" w:eastAsia="游明朝" w:hAnsi="Times New Roman" w:cs="Times New Roman"/>
                <w:color w:val="auto"/>
                <w:sz w:val="22"/>
                <w:szCs w:val="22"/>
              </w:rPr>
              <w:t>5′ -CTAGCGCAGTCACAGTGACTCAGCAGAATCA-3′</w:t>
            </w:r>
          </w:p>
          <w:p w14:paraId="676F5045" w14:textId="423790FB" w:rsidR="00070FEF" w:rsidRPr="008C3DED" w:rsidRDefault="00070FEF" w:rsidP="00070FEF">
            <w:pPr>
              <w:widowControl/>
              <w:tabs>
                <w:tab w:val="left" w:pos="504"/>
              </w:tabs>
              <w:rPr>
                <w:rFonts w:ascii="Times New Roman" w:eastAsia="游明朝" w:hAnsi="Times New Roman" w:cs="Times New Roman"/>
                <w:sz w:val="22"/>
              </w:rPr>
            </w:pPr>
            <w:proofErr w:type="gramStart"/>
            <w:r w:rsidRPr="008C3DED">
              <w:rPr>
                <w:rFonts w:ascii="Times New Roman" w:eastAsia="游明朝" w:hAnsi="Times New Roman" w:cs="Times New Roman"/>
                <w:sz w:val="22"/>
              </w:rPr>
              <w:t>5′ -</w:t>
            </w:r>
            <w:proofErr w:type="gramEnd"/>
            <w:r w:rsidRPr="008C3DED">
              <w:rPr>
                <w:rFonts w:ascii="Times New Roman" w:eastAsia="游明朝" w:hAnsi="Times New Roman" w:cs="Times New Roman"/>
                <w:sz w:val="22"/>
              </w:rPr>
              <w:t>GATCTGATTCTGCTGAGTCACTGTGACTGCG-3′</w:t>
            </w:r>
          </w:p>
        </w:tc>
      </w:tr>
    </w:tbl>
    <w:p w14:paraId="3BD45D4D" w14:textId="77777777" w:rsidR="006652EB" w:rsidRPr="001D63BB" w:rsidRDefault="006652EB" w:rsidP="00805ADC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sectPr w:rsidR="006652EB" w:rsidRPr="001D63BB" w:rsidSect="001D63B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2A844" w14:textId="77777777" w:rsidR="00A07D3F" w:rsidRDefault="00A07D3F" w:rsidP="00B617C1">
      <w:r>
        <w:separator/>
      </w:r>
    </w:p>
  </w:endnote>
  <w:endnote w:type="continuationSeparator" w:id="0">
    <w:p w14:paraId="101D05A4" w14:textId="77777777" w:rsidR="00A07D3F" w:rsidRDefault="00A07D3F" w:rsidP="00B6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2A545" w14:textId="77777777" w:rsidR="00A07D3F" w:rsidRDefault="00A07D3F" w:rsidP="00B617C1">
      <w:r>
        <w:separator/>
      </w:r>
    </w:p>
  </w:footnote>
  <w:footnote w:type="continuationSeparator" w:id="0">
    <w:p w14:paraId="66CC0E2F" w14:textId="77777777" w:rsidR="00A07D3F" w:rsidRDefault="00A07D3F" w:rsidP="00B6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19D"/>
    <w:rsid w:val="00000658"/>
    <w:rsid w:val="00001285"/>
    <w:rsid w:val="000326A3"/>
    <w:rsid w:val="00055CF4"/>
    <w:rsid w:val="00065D87"/>
    <w:rsid w:val="00070FEF"/>
    <w:rsid w:val="000C4A51"/>
    <w:rsid w:val="001D63BB"/>
    <w:rsid w:val="002C13D3"/>
    <w:rsid w:val="002C5A5C"/>
    <w:rsid w:val="002D44C0"/>
    <w:rsid w:val="002D6BA8"/>
    <w:rsid w:val="0032002F"/>
    <w:rsid w:val="00336A98"/>
    <w:rsid w:val="00391008"/>
    <w:rsid w:val="003C69C5"/>
    <w:rsid w:val="003D1AB5"/>
    <w:rsid w:val="003F4DA5"/>
    <w:rsid w:val="003F62A3"/>
    <w:rsid w:val="00415E2A"/>
    <w:rsid w:val="00416812"/>
    <w:rsid w:val="00416CDA"/>
    <w:rsid w:val="0045550C"/>
    <w:rsid w:val="004B5F9A"/>
    <w:rsid w:val="004C0571"/>
    <w:rsid w:val="004D1BD4"/>
    <w:rsid w:val="004D5ECA"/>
    <w:rsid w:val="00500E19"/>
    <w:rsid w:val="0050570C"/>
    <w:rsid w:val="00546C8F"/>
    <w:rsid w:val="0058000A"/>
    <w:rsid w:val="00591856"/>
    <w:rsid w:val="005B4E01"/>
    <w:rsid w:val="006008A2"/>
    <w:rsid w:val="0060450F"/>
    <w:rsid w:val="00653D2A"/>
    <w:rsid w:val="0065768F"/>
    <w:rsid w:val="006652EB"/>
    <w:rsid w:val="00696B65"/>
    <w:rsid w:val="006C3905"/>
    <w:rsid w:val="006E1183"/>
    <w:rsid w:val="006E687E"/>
    <w:rsid w:val="00743FDD"/>
    <w:rsid w:val="00783D84"/>
    <w:rsid w:val="00786477"/>
    <w:rsid w:val="00790D08"/>
    <w:rsid w:val="007E7A59"/>
    <w:rsid w:val="00805ADC"/>
    <w:rsid w:val="008170FA"/>
    <w:rsid w:val="008258FC"/>
    <w:rsid w:val="00826C8F"/>
    <w:rsid w:val="0087147B"/>
    <w:rsid w:val="0088319D"/>
    <w:rsid w:val="008C3DED"/>
    <w:rsid w:val="008C49CE"/>
    <w:rsid w:val="008D3CA0"/>
    <w:rsid w:val="00912C3E"/>
    <w:rsid w:val="00950CC3"/>
    <w:rsid w:val="009701D8"/>
    <w:rsid w:val="00976D89"/>
    <w:rsid w:val="009B115B"/>
    <w:rsid w:val="009C7F2E"/>
    <w:rsid w:val="009D7E71"/>
    <w:rsid w:val="00A07D3F"/>
    <w:rsid w:val="00A35FA3"/>
    <w:rsid w:val="00A365BD"/>
    <w:rsid w:val="00A77BA6"/>
    <w:rsid w:val="00AC76DC"/>
    <w:rsid w:val="00AD46F4"/>
    <w:rsid w:val="00B159A1"/>
    <w:rsid w:val="00B15D96"/>
    <w:rsid w:val="00B41BCF"/>
    <w:rsid w:val="00B44376"/>
    <w:rsid w:val="00B617C1"/>
    <w:rsid w:val="00B719DD"/>
    <w:rsid w:val="00B92B51"/>
    <w:rsid w:val="00BD458B"/>
    <w:rsid w:val="00BD5B66"/>
    <w:rsid w:val="00C42A20"/>
    <w:rsid w:val="00C5784A"/>
    <w:rsid w:val="00C57DA2"/>
    <w:rsid w:val="00C758EA"/>
    <w:rsid w:val="00C85256"/>
    <w:rsid w:val="00C85277"/>
    <w:rsid w:val="00C93D29"/>
    <w:rsid w:val="00CB066D"/>
    <w:rsid w:val="00CE0835"/>
    <w:rsid w:val="00D055F8"/>
    <w:rsid w:val="00D15066"/>
    <w:rsid w:val="00D40DE2"/>
    <w:rsid w:val="00D915BB"/>
    <w:rsid w:val="00DD0C7B"/>
    <w:rsid w:val="00DF15D7"/>
    <w:rsid w:val="00E77901"/>
    <w:rsid w:val="00EC06D5"/>
    <w:rsid w:val="00EE1EEC"/>
    <w:rsid w:val="00EF66AB"/>
    <w:rsid w:val="00F245A1"/>
    <w:rsid w:val="00F67F34"/>
    <w:rsid w:val="00F9233B"/>
    <w:rsid w:val="00F93026"/>
    <w:rsid w:val="00FB3837"/>
    <w:rsid w:val="00FD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58FBAE"/>
  <w15:chartTrackingRefBased/>
  <w15:docId w15:val="{39E31983-EEED-4482-A966-A9426744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883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83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17C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17C1"/>
  </w:style>
  <w:style w:type="paragraph" w:styleId="a6">
    <w:name w:val="footer"/>
    <w:basedOn w:val="a"/>
    <w:link w:val="a7"/>
    <w:uiPriority w:val="99"/>
    <w:unhideWhenUsed/>
    <w:rsid w:val="00B617C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17C1"/>
  </w:style>
  <w:style w:type="paragraph" w:customStyle="1" w:styleId="Default">
    <w:name w:val="Default"/>
    <w:rsid w:val="00CE0835"/>
    <w:pPr>
      <w:widowControl w:val="0"/>
      <w:autoSpaceDE w:val="0"/>
      <w:autoSpaceDN w:val="0"/>
      <w:adjustRightInd w:val="0"/>
    </w:pPr>
    <w:rPr>
      <w:rFonts w:ascii="Courier New" w:eastAsia="ＭＳ 明朝" w:hAnsi="Courier New" w:cs="Courier New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慶太朗</dc:creator>
  <cp:keywords/>
  <dc:description/>
  <cp:lastModifiedBy>直樹 原田</cp:lastModifiedBy>
  <cp:revision>51</cp:revision>
  <dcterms:created xsi:type="dcterms:W3CDTF">2024-10-09T10:19:00Z</dcterms:created>
  <dcterms:modified xsi:type="dcterms:W3CDTF">2025-05-02T21:17:00Z</dcterms:modified>
</cp:coreProperties>
</file>